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EB5269">
      <w:pPr>
        <w:tabs>
          <w:tab w:val="left" w:pos="270"/>
        </w:tabs>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943E4E" w:rsidR="000035D5" w:rsidRDefault="000035D5">
                            <w:r>
                              <w:t xml:space="preserve">Reported on page number: </w:t>
                            </w:r>
                            <w:r w:rsidR="00995114">
                              <w:t xml:space="preserve"> </w:t>
                            </w:r>
                            <w:r w:rsidR="0083458D">
                              <w:t>1</w:t>
                            </w:r>
                            <w:r w:rsidR="00021B32">
                              <w:t>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1943E4E" w:rsidR="000035D5" w:rsidRDefault="000035D5">
                      <w:r>
                        <w:t xml:space="preserve">Reported on page number: </w:t>
                      </w:r>
                      <w:r w:rsidR="00995114">
                        <w:t xml:space="preserve"> </w:t>
                      </w:r>
                      <w:r w:rsidR="0083458D">
                        <w:t>1</w:t>
                      </w:r>
                      <w:r w:rsidR="00021B32">
                        <w:t>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20528E" w:rsidR="000035D5" w:rsidRDefault="000035D5" w:rsidP="000035D5">
                            <w:r>
                              <w:t xml:space="preserve">Reported on page number: </w:t>
                            </w:r>
                            <w:r w:rsidR="00C32DD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20528E" w:rsidR="000035D5" w:rsidRDefault="000035D5" w:rsidP="000035D5">
                      <w:r>
                        <w:t xml:space="preserve">Reported on page number: </w:t>
                      </w:r>
                      <w:r w:rsidR="00C32DD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A372B8" w:rsidR="000035D5" w:rsidRDefault="00995114"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6A372B8" w:rsidR="000035D5" w:rsidRDefault="00995114"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2D5A7D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9109D4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5870"/>
                        </a:xfrm>
                        <a:prstGeom prst="rect">
                          <a:avLst/>
                        </a:prstGeom>
                        <a:solidFill>
                          <a:srgbClr val="FFFFFF"/>
                        </a:solidFill>
                        <a:ln w="9525">
                          <a:solidFill>
                            <a:srgbClr val="193A65"/>
                          </a:solidFill>
                          <a:miter lim="800000"/>
                          <a:headEnd/>
                          <a:tailEnd/>
                        </a:ln>
                      </wps:spPr>
                      <wps:txbx>
                        <w:txbxContent>
                          <w:p w14:paraId="223CD14A" w14:textId="6A2ADFA6" w:rsidR="000035D5" w:rsidRDefault="00EC59FC" w:rsidP="000035D5">
                            <w:r>
                              <w:t xml:space="preserve">Written consent for this study was obtained through a letter of support from Dr. Blandina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w:t>
                            </w:r>
                            <w:r w:rsidR="00021B32">
                              <w:t>6-10</w:t>
                            </w:r>
                            <w:r>
                              <w:t xml:space="preserve"> 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" strokecolor="#193a65">
                <v:textbox>
                  <w:txbxContent>
                    <w:p w14:paraId="223CD14A" w14:textId="6A2ADFA6" w:rsidR="000035D5" w:rsidRDefault="00EC59FC" w:rsidP="000035D5">
                      <w:r>
                        <w:t xml:space="preserve">Written consent for this study was obtained through a letter of support from Dr. Blandina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w:t>
                      </w:r>
                      <w:r w:rsidR="00021B32">
                        <w:t>6-10</w:t>
                      </w:r>
                      <w:r>
                        <w:t xml:space="preserve"> 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9958B5F" w:rsidR="000035D5" w:rsidRDefault="00EC59F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EB52CC">
                <wp:simplePos x="0" y="0"/>
                <wp:positionH relativeFrom="margin">
                  <wp:align>right</wp:align>
                </wp:positionH>
                <wp:positionV relativeFrom="paragraph">
                  <wp:posOffset>1713865</wp:posOffset>
                </wp:positionV>
                <wp:extent cx="6838950" cy="84963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9630"/>
                        </a:xfrm>
                        <a:prstGeom prst="rect">
                          <a:avLst/>
                        </a:prstGeom>
                        <a:solidFill>
                          <a:srgbClr val="FFFFFF"/>
                        </a:solidFill>
                        <a:ln w="9525">
                          <a:solidFill>
                            <a:srgbClr val="193A65"/>
                          </a:solidFill>
                          <a:miter lim="800000"/>
                          <a:headEnd/>
                          <a:tailEnd/>
                        </a:ln>
                      </wps:spPr>
                      <wps:txb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4.95pt;width:538.5pt;height:6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" strokecolor="#193a65">
                <v:textbo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AD591FF">
                <wp:simplePos x="0" y="0"/>
                <wp:positionH relativeFrom="margin">
                  <wp:align>right</wp:align>
                </wp:positionH>
                <wp:positionV relativeFrom="paragraph">
                  <wp:posOffset>130746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2.9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" strokecolor="#193a65">
                <v:textbo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374C7E3">
                <wp:simplePos x="0" y="0"/>
                <wp:positionH relativeFrom="margin">
                  <wp:align>right</wp:align>
                </wp:positionH>
                <wp:positionV relativeFrom="paragraph">
                  <wp:posOffset>698500</wp:posOffset>
                </wp:positionV>
                <wp:extent cx="6838950" cy="12268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6820"/>
                        </a:xfrm>
                        <a:prstGeom prst="rect">
                          <a:avLst/>
                        </a:prstGeom>
                        <a:solidFill>
                          <a:srgbClr val="FFFFFF"/>
                        </a:solidFill>
                        <a:ln w="9525">
                          <a:solidFill>
                            <a:srgbClr val="193A65"/>
                          </a:solidFill>
                          <a:miter lim="800000"/>
                          <a:headEnd/>
                          <a:tailEnd/>
                        </a:ln>
                      </wps:spPr>
                      <wps:txbx>
                        <w:txbxContent>
                          <w:p w14:paraId="63B5C0C8" w14:textId="71444CCA" w:rsidR="000035D5" w:rsidRDefault="00995114" w:rsidP="00995114">
                            <w:r>
                              <w:t xml:space="preserve">Yes, we intend to present our results during the weekly Clinical Case Conference at Kilimanjaro Chirstian Medical Center to educate KCMC Clinicians on the implications of our findings. Similarly, presentations in the Emergency Department will take place for staff and all healthcare providers. We also hope to share these results with local mental health care providers and health policy officials </w:t>
                            </w:r>
                            <w:proofErr w:type="gramStart"/>
                            <w:r>
                              <w:t>in order to</w:t>
                            </w:r>
                            <w:proofErr w:type="gramEnd"/>
                            <w:r>
                              <w:t xml:space="preserve"> understand the burden of disease suffered by our patients in hopes of planning for the needs of health care professionals for these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" strokecolor="#193a65">
                <v:textbox>
                  <w:txbxContent>
                    <w:p w14:paraId="63B5C0C8" w14:textId="71444CCA" w:rsidR="000035D5" w:rsidRDefault="00995114" w:rsidP="00995114">
                      <w:r>
                        <w:t xml:space="preserve">Yes, we intend to present our results during the weekly Clinical Case Conference at Kilimanjaro Chirstian Medical Center to educate KCMC Clinicians on the implications of our findings. Similarly, presentations in the Emergency Department will take place for staff and all healthcare providers. We also hope to share these results with local mental health care providers and health policy officials </w:t>
                      </w:r>
                      <w:proofErr w:type="gramStart"/>
                      <w:r>
                        <w:t>in order to</w:t>
                      </w:r>
                      <w:proofErr w:type="gramEnd"/>
                      <w:r>
                        <w:t xml:space="preserve"> understand the burden of disease suffered by our patients in hopes of planning for the needs of health care professionals for these pati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D2FE35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116E07"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6116E07" w:rsidR="000035D5" w:rsidRDefault="0099511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50DD3F"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C50DD3F" w:rsidR="000035D5" w:rsidRDefault="0099511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CEBA25"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FCEBA25" w:rsidR="000035D5" w:rsidRDefault="0099511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3C6DE2"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83C6DE2" w:rsidR="000035D5" w:rsidRDefault="0099511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13517D"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13517D" w:rsidR="000035D5" w:rsidRDefault="0099511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F55FF" w:rsidRPr="00F57A3B" w:rsidRDefault="00EF55FF">
      <w:pPr>
        <w:rPr>
          <w:rFonts w:ascii="Arial" w:hAnsi="Arial" w:cs="Arial"/>
        </w:rPr>
      </w:pPr>
    </w:p>
    <w:sectPr w:rsidR="00EF55F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271C1E" w14:textId="77777777" w:rsidR="00EE18C8" w:rsidRDefault="00EE18C8" w:rsidP="00F57A3B">
      <w:r>
        <w:separator/>
      </w:r>
    </w:p>
  </w:endnote>
  <w:endnote w:type="continuationSeparator" w:id="0">
    <w:p w14:paraId="126F3751" w14:textId="77777777" w:rsidR="00EE18C8" w:rsidRDefault="00EE18C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003796" w14:textId="77777777" w:rsidR="00EE18C8" w:rsidRDefault="00EE18C8" w:rsidP="00F57A3B">
      <w:r>
        <w:separator/>
      </w:r>
    </w:p>
  </w:footnote>
  <w:footnote w:type="continuationSeparator" w:id="0">
    <w:p w14:paraId="4C4366F7" w14:textId="77777777" w:rsidR="00EE18C8" w:rsidRDefault="00EE18C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zsDSxtDA3MTcwM7ZQ0lEKTi0uzszPAykwqQUAqPPoTiwAAAA="/>
  </w:docVars>
  <w:rsids>
    <w:rsidRoot w:val="00F57A3B"/>
    <w:rsid w:val="000035D5"/>
    <w:rsid w:val="00021B32"/>
    <w:rsid w:val="000C06AE"/>
    <w:rsid w:val="000F365D"/>
    <w:rsid w:val="00116E71"/>
    <w:rsid w:val="00231391"/>
    <w:rsid w:val="00335779"/>
    <w:rsid w:val="0040076E"/>
    <w:rsid w:val="004A7A57"/>
    <w:rsid w:val="004C71C4"/>
    <w:rsid w:val="00515BC0"/>
    <w:rsid w:val="00541C18"/>
    <w:rsid w:val="00580384"/>
    <w:rsid w:val="0069423E"/>
    <w:rsid w:val="006F5F45"/>
    <w:rsid w:val="00831ADE"/>
    <w:rsid w:val="0083458D"/>
    <w:rsid w:val="00841F25"/>
    <w:rsid w:val="009364D9"/>
    <w:rsid w:val="00995114"/>
    <w:rsid w:val="00A37680"/>
    <w:rsid w:val="00A43F5B"/>
    <w:rsid w:val="00A961CD"/>
    <w:rsid w:val="00AD410C"/>
    <w:rsid w:val="00BD19EC"/>
    <w:rsid w:val="00C32DD2"/>
    <w:rsid w:val="00C63083"/>
    <w:rsid w:val="00D3100E"/>
    <w:rsid w:val="00D5165D"/>
    <w:rsid w:val="00E004E6"/>
    <w:rsid w:val="00E976A3"/>
    <w:rsid w:val="00EB5269"/>
    <w:rsid w:val="00EC59FC"/>
    <w:rsid w:val="00ED6FB6"/>
    <w:rsid w:val="00EE18C8"/>
    <w:rsid w:val="00EF55F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na Pauley</cp:lastModifiedBy>
  <cp:revision>2</cp:revision>
  <dcterms:created xsi:type="dcterms:W3CDTF">2024-07-29T22:06:00Z</dcterms:created>
  <dcterms:modified xsi:type="dcterms:W3CDTF">2024-07-29T22:06:00Z</dcterms:modified>
</cp:coreProperties>
</file>